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1197B" w14:textId="07221D5E" w:rsidR="00CD053E" w:rsidRDefault="00CD053E" w:rsidP="00CD053E">
      <w:pPr>
        <w:rPr>
          <w:rFonts w:asciiTheme="minorHAnsi" w:hAnsiTheme="minorHAnsi" w:cstheme="minorHAnsi"/>
          <w:b/>
          <w:bCs/>
        </w:rPr>
      </w:pPr>
      <w:commentRangeStart w:id="0"/>
      <w:r>
        <w:rPr>
          <w:rFonts w:asciiTheme="minorHAnsi" w:hAnsiTheme="minorHAnsi" w:cstheme="minorHAnsi"/>
          <w:b/>
          <w:bCs/>
        </w:rPr>
        <w:t xml:space="preserve">Table </w:t>
      </w:r>
      <w:r w:rsidR="0092022D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1</w:t>
      </w:r>
      <w:commentRangeEnd w:id="0"/>
      <w:r w:rsidR="0092022D">
        <w:rPr>
          <w:rStyle w:val="CommentReference"/>
        </w:rPr>
        <w:commentReference w:id="0"/>
      </w:r>
      <w:r>
        <w:rPr>
          <w:rFonts w:asciiTheme="minorHAnsi" w:hAnsiTheme="minorHAnsi" w:cstheme="minorHAnsi"/>
          <w:b/>
          <w:bCs/>
        </w:rPr>
        <w:t>. Agreement (</w:t>
      </w:r>
      <w:proofErr w:type="gramStart"/>
      <w:r>
        <w:rPr>
          <w:rFonts w:asciiTheme="minorHAnsi" w:hAnsiTheme="minorHAnsi" w:cstheme="minorHAnsi"/>
          <w:b/>
          <w:bCs/>
        </w:rPr>
        <w:t>%)</w:t>
      </w:r>
      <w:r w:rsidR="00D0117A">
        <w:rPr>
          <w:rFonts w:asciiTheme="minorHAnsi" w:hAnsiTheme="minorHAnsi" w:cstheme="minorHAnsi"/>
          <w:b/>
          <w:bCs/>
        </w:rPr>
        <w:t>*</w:t>
      </w:r>
      <w:proofErr w:type="gramEnd"/>
      <w:r>
        <w:rPr>
          <w:rFonts w:asciiTheme="minorHAnsi" w:hAnsiTheme="minorHAnsi" w:cstheme="minorHAnsi"/>
          <w:b/>
          <w:bCs/>
        </w:rPr>
        <w:t xml:space="preserve"> for individual AIMS items</w:t>
      </w:r>
    </w:p>
    <w:p w14:paraId="2CBB2C99" w14:textId="77777777" w:rsidR="00CD053E" w:rsidRDefault="00CD053E" w:rsidP="00CD053E">
      <w:pPr>
        <w:rPr>
          <w:rFonts w:asciiTheme="minorHAnsi" w:hAnsiTheme="minorHAnsi" w:cstheme="minorHAnsi"/>
          <w:b/>
          <w:bCs/>
        </w:rPr>
      </w:pPr>
    </w:p>
    <w:tbl>
      <w:tblPr>
        <w:tblStyle w:val="GridTable2-Accent3"/>
        <w:tblW w:w="8901" w:type="dxa"/>
        <w:tblLook w:val="04A0" w:firstRow="1" w:lastRow="0" w:firstColumn="1" w:lastColumn="0" w:noHBand="0" w:noVBand="1"/>
      </w:tblPr>
      <w:tblGrid>
        <w:gridCol w:w="5164"/>
        <w:gridCol w:w="1894"/>
        <w:gridCol w:w="1843"/>
      </w:tblGrid>
      <w:tr w:rsidR="00CD053E" w14:paraId="30CBE579" w14:textId="77777777" w:rsidTr="00701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  <w:tcBorders>
              <w:right w:val="single" w:sz="4" w:space="0" w:color="auto"/>
            </w:tcBorders>
          </w:tcPr>
          <w:p w14:paraId="23AAA3CE" w14:textId="77777777" w:rsidR="00CD053E" w:rsidRPr="0091693A" w:rsidRDefault="00CD053E" w:rsidP="00701793">
            <w:pPr>
              <w:rPr>
                <w:rFonts w:asciiTheme="minorHAnsi" w:hAnsiTheme="minorHAnsi" w:cstheme="minorHAnsi"/>
              </w:rPr>
            </w:pPr>
            <w:r w:rsidRPr="0091693A">
              <w:rPr>
                <w:rFonts w:asciiTheme="minorHAnsi" w:hAnsiTheme="minorHAnsi" w:cstheme="minorHAnsi"/>
              </w:rPr>
              <w:t xml:space="preserve">Item 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</w:tcPr>
          <w:p w14:paraId="645ACE7B" w14:textId="77777777" w:rsidR="00CD053E" w:rsidRPr="0091693A" w:rsidRDefault="00CD053E" w:rsidP="00701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693A">
              <w:rPr>
                <w:rFonts w:asciiTheme="minorHAnsi" w:hAnsiTheme="minorHAnsi" w:cstheme="minorHAnsi"/>
              </w:rPr>
              <w:t>Agreement (%)</w:t>
            </w:r>
          </w:p>
          <w:p w14:paraId="0AB02AD0" w14:textId="77777777" w:rsidR="00CD053E" w:rsidRPr="0091693A" w:rsidRDefault="00CD053E" w:rsidP="00701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693A">
              <w:rPr>
                <w:rFonts w:asciiTheme="minorHAnsi" w:hAnsiTheme="minorHAnsi" w:cstheme="minorHAnsi"/>
              </w:rPr>
              <w:t>All age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3673725" w14:textId="77777777" w:rsidR="00CD053E" w:rsidRPr="0091693A" w:rsidRDefault="00CD053E" w:rsidP="00701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693A">
              <w:rPr>
                <w:rFonts w:asciiTheme="minorHAnsi" w:hAnsiTheme="minorHAnsi" w:cstheme="minorHAnsi"/>
              </w:rPr>
              <w:t>Agreement (%)</w:t>
            </w:r>
          </w:p>
          <w:p w14:paraId="49BB4827" w14:textId="77777777" w:rsidR="00CD053E" w:rsidRPr="0091693A" w:rsidRDefault="00CD053E" w:rsidP="00701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1693A">
              <w:rPr>
                <w:rFonts w:asciiTheme="minorHAnsi" w:hAnsiTheme="minorHAnsi" w:cstheme="minorHAnsi"/>
              </w:rPr>
              <w:t xml:space="preserve">4-month-olds </w:t>
            </w:r>
          </w:p>
        </w:tc>
      </w:tr>
      <w:tr w:rsidR="00CD053E" w14:paraId="62D8CFC9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92F1C9D" w14:textId="77777777" w:rsidR="00CD053E" w:rsidRPr="00F40145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F40145">
              <w:rPr>
                <w:rFonts w:asciiTheme="minorHAnsi" w:hAnsiTheme="minorHAnsi" w:cstheme="minorHAnsi"/>
                <w:b w:val="0"/>
                <w:bCs w:val="0"/>
              </w:rPr>
              <w:t>Prone Lying (1)</w:t>
            </w:r>
          </w:p>
        </w:tc>
        <w:tc>
          <w:tcPr>
            <w:tcW w:w="1894" w:type="dxa"/>
          </w:tcPr>
          <w:p w14:paraId="3F697BB7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4CBBFCA9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667E6D3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2A83D8B" w14:textId="77777777" w:rsidR="00CD053E" w:rsidRPr="00F40145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F40145">
              <w:rPr>
                <w:rFonts w:asciiTheme="minorHAnsi" w:hAnsiTheme="minorHAnsi" w:cstheme="minorHAnsi"/>
                <w:b w:val="0"/>
                <w:bCs w:val="0"/>
              </w:rPr>
              <w:t>Prone Lying (2)</w:t>
            </w:r>
          </w:p>
        </w:tc>
        <w:tc>
          <w:tcPr>
            <w:tcW w:w="1894" w:type="dxa"/>
          </w:tcPr>
          <w:p w14:paraId="7B4DCA12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724E06CD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4DA53BE0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B0F0C56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Prone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rop</w:t>
            </w:r>
          </w:p>
        </w:tc>
        <w:tc>
          <w:tcPr>
            <w:tcW w:w="1894" w:type="dxa"/>
          </w:tcPr>
          <w:p w14:paraId="1B59175C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9.</w:t>
            </w:r>
            <w:r w:rsidR="00D0117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3" w:type="dxa"/>
          </w:tcPr>
          <w:p w14:paraId="43E1EF46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.9</w:t>
            </w:r>
          </w:p>
        </w:tc>
      </w:tr>
      <w:tr w:rsidR="00CD053E" w14:paraId="70F347BE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56F6EC5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Forearm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upport (1)</w:t>
            </w:r>
          </w:p>
        </w:tc>
        <w:tc>
          <w:tcPr>
            <w:tcW w:w="1894" w:type="dxa"/>
          </w:tcPr>
          <w:p w14:paraId="59D5E25B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8.</w:t>
            </w:r>
            <w:r w:rsidR="00D0117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43" w:type="dxa"/>
          </w:tcPr>
          <w:p w14:paraId="7D599698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95.8</w:t>
            </w:r>
          </w:p>
        </w:tc>
      </w:tr>
      <w:tr w:rsidR="00CD053E" w14:paraId="7DB78E9A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0142E0C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Prone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M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bility</w:t>
            </w:r>
          </w:p>
        </w:tc>
        <w:tc>
          <w:tcPr>
            <w:tcW w:w="1894" w:type="dxa"/>
          </w:tcPr>
          <w:p w14:paraId="61375D19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</w:t>
            </w:r>
            <w:r w:rsidR="00D0117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843" w:type="dxa"/>
          </w:tcPr>
          <w:p w14:paraId="23FB60A6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91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</w:tr>
      <w:tr w:rsidR="00CD053E" w14:paraId="749C7B3A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5E6A309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Forearm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pport (2) </w:t>
            </w:r>
          </w:p>
        </w:tc>
        <w:tc>
          <w:tcPr>
            <w:tcW w:w="1894" w:type="dxa"/>
          </w:tcPr>
          <w:p w14:paraId="7C0931C2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1</w:t>
            </w:r>
          </w:p>
        </w:tc>
        <w:tc>
          <w:tcPr>
            <w:tcW w:w="1843" w:type="dxa"/>
          </w:tcPr>
          <w:p w14:paraId="07C6E71A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89.</w:t>
            </w:r>
            <w:r w:rsidR="00D0117A">
              <w:rPr>
                <w:rFonts w:asciiTheme="minorHAnsi" w:hAnsiTheme="minorHAnsi" w:cstheme="minorHAnsi"/>
              </w:rPr>
              <w:t>6</w:t>
            </w:r>
          </w:p>
        </w:tc>
      </w:tr>
      <w:tr w:rsidR="00CD053E" w14:paraId="3C5B335A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2305569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Extended Arm Support</w:t>
            </w:r>
          </w:p>
        </w:tc>
        <w:tc>
          <w:tcPr>
            <w:tcW w:w="1894" w:type="dxa"/>
          </w:tcPr>
          <w:p w14:paraId="03496202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.</w:t>
            </w:r>
            <w:r w:rsidR="00D0117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843" w:type="dxa"/>
          </w:tcPr>
          <w:p w14:paraId="3141976E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68.</w:t>
            </w:r>
            <w:r w:rsidR="00D0117A">
              <w:rPr>
                <w:rFonts w:asciiTheme="minorHAnsi" w:hAnsiTheme="minorHAnsi" w:cstheme="minorHAnsi"/>
              </w:rPr>
              <w:t>8</w:t>
            </w:r>
          </w:p>
        </w:tc>
      </w:tr>
      <w:tr w:rsidR="00CD053E" w14:paraId="256A69DC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1CDCCC1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ll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ne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pine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ithout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R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tation</w:t>
            </w:r>
          </w:p>
        </w:tc>
        <w:tc>
          <w:tcPr>
            <w:tcW w:w="1894" w:type="dxa"/>
          </w:tcPr>
          <w:p w14:paraId="1F34BF6A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.</w:t>
            </w:r>
            <w:r w:rsidR="00D0117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843" w:type="dxa"/>
          </w:tcPr>
          <w:p w14:paraId="459FFAEF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81.</w:t>
            </w:r>
            <w:r w:rsidR="00D0117A">
              <w:rPr>
                <w:rFonts w:asciiTheme="minorHAnsi" w:hAnsiTheme="minorHAnsi" w:cstheme="minorHAnsi"/>
              </w:rPr>
              <w:t>3</w:t>
            </w:r>
          </w:p>
        </w:tc>
      </w:tr>
      <w:tr w:rsidR="00CD053E" w14:paraId="5EFF119C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E6BD7E3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wimming</w:t>
            </w:r>
          </w:p>
        </w:tc>
        <w:tc>
          <w:tcPr>
            <w:tcW w:w="1894" w:type="dxa"/>
          </w:tcPr>
          <w:p w14:paraId="0A461DCC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="00D0117A">
              <w:rPr>
                <w:rFonts w:asciiTheme="minorHAnsi" w:hAnsiTheme="minorHAnsi" w:cstheme="minorHAnsi"/>
              </w:rPr>
              <w:t>7.0</w:t>
            </w:r>
          </w:p>
        </w:tc>
        <w:tc>
          <w:tcPr>
            <w:tcW w:w="1843" w:type="dxa"/>
          </w:tcPr>
          <w:p w14:paraId="3EF1D82D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.5</w:t>
            </w:r>
          </w:p>
        </w:tc>
      </w:tr>
      <w:tr w:rsidR="00CD053E" w14:paraId="6A03D1F8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A5370A6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each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F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m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F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orearm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upport</w:t>
            </w:r>
          </w:p>
        </w:tc>
        <w:tc>
          <w:tcPr>
            <w:tcW w:w="1894" w:type="dxa"/>
          </w:tcPr>
          <w:p w14:paraId="6E158E7B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.</w:t>
            </w:r>
            <w:r w:rsidR="00D0117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843" w:type="dxa"/>
          </w:tcPr>
          <w:p w14:paraId="4C080064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.9</w:t>
            </w:r>
          </w:p>
        </w:tc>
      </w:tr>
      <w:tr w:rsidR="00CD053E" w14:paraId="28525824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F9B0889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Pivoting</w:t>
            </w:r>
          </w:p>
        </w:tc>
        <w:tc>
          <w:tcPr>
            <w:tcW w:w="1894" w:type="dxa"/>
          </w:tcPr>
          <w:p w14:paraId="69A349C2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.</w:t>
            </w:r>
            <w:r w:rsidR="00D0117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3" w:type="dxa"/>
          </w:tcPr>
          <w:p w14:paraId="38517716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.</w:t>
            </w:r>
            <w:r w:rsidR="00D0117A">
              <w:rPr>
                <w:rFonts w:asciiTheme="minorHAnsi" w:hAnsiTheme="minorHAnsi" w:cstheme="minorHAnsi"/>
              </w:rPr>
              <w:t>2</w:t>
            </w:r>
          </w:p>
        </w:tc>
      </w:tr>
      <w:tr w:rsidR="00CD053E" w14:paraId="2CCC58A9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A0C2C0D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ll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ne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pine </w:t>
            </w:r>
            <w:proofErr w:type="gramStart"/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h</w:t>
            </w:r>
            <w:proofErr w:type="gramEnd"/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R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tation</w:t>
            </w:r>
          </w:p>
        </w:tc>
        <w:tc>
          <w:tcPr>
            <w:tcW w:w="1894" w:type="dxa"/>
          </w:tcPr>
          <w:p w14:paraId="4002D9CC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.6</w:t>
            </w:r>
          </w:p>
        </w:tc>
        <w:tc>
          <w:tcPr>
            <w:tcW w:w="1843" w:type="dxa"/>
          </w:tcPr>
          <w:p w14:paraId="486A3050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8</w:t>
            </w:r>
          </w:p>
        </w:tc>
      </w:tr>
      <w:tr w:rsidR="00CD053E" w14:paraId="7EE884BC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6721EF1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Four</w:t>
            </w:r>
            <w:r>
              <w:rPr>
                <w:rFonts w:asciiTheme="minorHAnsi" w:hAnsiTheme="minorHAnsi" w:cstheme="minorHAnsi"/>
                <w:b w:val="0"/>
                <w:bCs w:val="0"/>
              </w:rPr>
              <w:t>-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Point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K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neeling (1)</w:t>
            </w:r>
          </w:p>
        </w:tc>
        <w:tc>
          <w:tcPr>
            <w:tcW w:w="1894" w:type="dxa"/>
          </w:tcPr>
          <w:p w14:paraId="5319CB55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</w:t>
            </w:r>
            <w:r w:rsidR="00D0117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843" w:type="dxa"/>
          </w:tcPr>
          <w:p w14:paraId="1F9A562B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11EC6BAE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9392DB0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Propped 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delying</w:t>
            </w:r>
            <w:proofErr w:type="spellEnd"/>
          </w:p>
        </w:tc>
        <w:tc>
          <w:tcPr>
            <w:tcW w:w="1894" w:type="dxa"/>
          </w:tcPr>
          <w:p w14:paraId="619A897C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3" w:type="dxa"/>
          </w:tcPr>
          <w:p w14:paraId="00993E01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21BCE8AE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5EBB859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Reciprocal Crawling</w:t>
            </w:r>
          </w:p>
        </w:tc>
        <w:tc>
          <w:tcPr>
            <w:tcW w:w="1894" w:type="dxa"/>
          </w:tcPr>
          <w:p w14:paraId="2F0BEDE9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</w:t>
            </w:r>
            <w:r w:rsidR="00D0117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843" w:type="dxa"/>
          </w:tcPr>
          <w:p w14:paraId="77B2CF05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7D15F00F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67372A6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Four-Point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K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neeling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ting or Half-sitting</w:t>
            </w:r>
          </w:p>
        </w:tc>
        <w:tc>
          <w:tcPr>
            <w:tcW w:w="1894" w:type="dxa"/>
          </w:tcPr>
          <w:p w14:paraId="4A62D7C2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</w:t>
            </w:r>
            <w:r w:rsidR="00D0117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3" w:type="dxa"/>
          </w:tcPr>
          <w:p w14:paraId="4CFC109B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41EB0948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DA762EA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Reciprocal Creeping (1)</w:t>
            </w:r>
          </w:p>
        </w:tc>
        <w:tc>
          <w:tcPr>
            <w:tcW w:w="1894" w:type="dxa"/>
          </w:tcPr>
          <w:p w14:paraId="298A8167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3" w:type="dxa"/>
          </w:tcPr>
          <w:p w14:paraId="41931074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194FAA48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0CFF282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eaching from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xtend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A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m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upport</w:t>
            </w:r>
          </w:p>
        </w:tc>
        <w:tc>
          <w:tcPr>
            <w:tcW w:w="1894" w:type="dxa"/>
          </w:tcPr>
          <w:p w14:paraId="74975FE2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3" w:type="dxa"/>
          </w:tcPr>
          <w:p w14:paraId="6E464846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297F2F1D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0444195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Four-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int kneeling (2)</w:t>
            </w:r>
          </w:p>
        </w:tc>
        <w:tc>
          <w:tcPr>
            <w:tcW w:w="1894" w:type="dxa"/>
          </w:tcPr>
          <w:p w14:paraId="7594B828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9</w:t>
            </w:r>
          </w:p>
        </w:tc>
        <w:tc>
          <w:tcPr>
            <w:tcW w:w="1843" w:type="dxa"/>
          </w:tcPr>
          <w:p w14:paraId="6569DE39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7864CB10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F3F2F6C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Modifi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F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ur</w:t>
            </w:r>
            <w:r>
              <w:rPr>
                <w:rFonts w:asciiTheme="minorHAnsi" w:hAnsiTheme="minorHAnsi" w:cstheme="minorHAnsi"/>
                <w:b w:val="0"/>
                <w:bCs w:val="0"/>
              </w:rPr>
              <w:t>-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oint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K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neeling</w:t>
            </w:r>
          </w:p>
        </w:tc>
        <w:tc>
          <w:tcPr>
            <w:tcW w:w="1894" w:type="dxa"/>
          </w:tcPr>
          <w:p w14:paraId="060B0B71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</w:t>
            </w:r>
            <w:r w:rsidR="00D0117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843" w:type="dxa"/>
          </w:tcPr>
          <w:p w14:paraId="70C2B348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92B4DE8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DCF130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Reciprocal Creeping</w:t>
            </w:r>
          </w:p>
        </w:tc>
        <w:tc>
          <w:tcPr>
            <w:tcW w:w="1894" w:type="dxa"/>
          </w:tcPr>
          <w:p w14:paraId="1C19FB3E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1</w:t>
            </w:r>
          </w:p>
        </w:tc>
        <w:tc>
          <w:tcPr>
            <w:tcW w:w="1843" w:type="dxa"/>
          </w:tcPr>
          <w:p w14:paraId="2BC82B21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6ABD1557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D588A9B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upine Lying (1)</w:t>
            </w:r>
          </w:p>
        </w:tc>
        <w:tc>
          <w:tcPr>
            <w:tcW w:w="1894" w:type="dxa"/>
          </w:tcPr>
          <w:p w14:paraId="58CA4788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63270379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182035AA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2E8A962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upine Lying (2)</w:t>
            </w:r>
          </w:p>
        </w:tc>
        <w:tc>
          <w:tcPr>
            <w:tcW w:w="1894" w:type="dxa"/>
          </w:tcPr>
          <w:p w14:paraId="62B6FB54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20D4A08E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58787EC1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6B77893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upine Lying (3)</w:t>
            </w:r>
          </w:p>
        </w:tc>
        <w:tc>
          <w:tcPr>
            <w:tcW w:w="1894" w:type="dxa"/>
          </w:tcPr>
          <w:p w14:paraId="6799739F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04F57AE6" w14:textId="77777777" w:rsid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5273F3B7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1A38A9B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upine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L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ying (4) </w:t>
            </w:r>
          </w:p>
        </w:tc>
        <w:tc>
          <w:tcPr>
            <w:tcW w:w="1894" w:type="dxa"/>
          </w:tcPr>
          <w:p w14:paraId="1A0923A5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9.</w:t>
            </w:r>
            <w:r w:rsidR="00D0117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3" w:type="dxa"/>
          </w:tcPr>
          <w:p w14:paraId="6BA9216B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97.9</w:t>
            </w:r>
          </w:p>
        </w:tc>
      </w:tr>
      <w:tr w:rsidR="00CD053E" w14:paraId="62096C36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5599869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Hands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K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nees</w:t>
            </w:r>
          </w:p>
        </w:tc>
        <w:tc>
          <w:tcPr>
            <w:tcW w:w="1894" w:type="dxa"/>
          </w:tcPr>
          <w:p w14:paraId="1938C153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.4</w:t>
            </w:r>
          </w:p>
        </w:tc>
        <w:tc>
          <w:tcPr>
            <w:tcW w:w="1843" w:type="dxa"/>
          </w:tcPr>
          <w:p w14:paraId="315D4413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79.</w:t>
            </w:r>
            <w:r w:rsidR="00D0117A">
              <w:rPr>
                <w:rFonts w:asciiTheme="minorHAnsi" w:hAnsiTheme="minorHAnsi" w:cstheme="minorHAnsi"/>
              </w:rPr>
              <w:t>2</w:t>
            </w:r>
          </w:p>
        </w:tc>
      </w:tr>
      <w:tr w:rsidR="00CD053E" w14:paraId="5CF50BC0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E892F42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Active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xtension</w:t>
            </w:r>
          </w:p>
        </w:tc>
        <w:tc>
          <w:tcPr>
            <w:tcW w:w="1894" w:type="dxa"/>
          </w:tcPr>
          <w:p w14:paraId="0FE6B013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7.2</w:t>
            </w:r>
          </w:p>
        </w:tc>
        <w:tc>
          <w:tcPr>
            <w:tcW w:w="1843" w:type="dxa"/>
          </w:tcPr>
          <w:p w14:paraId="1FFD8C1E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62.5</w:t>
            </w:r>
          </w:p>
        </w:tc>
      </w:tr>
      <w:tr w:rsidR="00CD053E" w14:paraId="31303929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FD0AF13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Hands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F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eet</w:t>
            </w:r>
          </w:p>
        </w:tc>
        <w:tc>
          <w:tcPr>
            <w:tcW w:w="1894" w:type="dxa"/>
          </w:tcPr>
          <w:p w14:paraId="43D93C13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2</w:t>
            </w:r>
          </w:p>
        </w:tc>
        <w:tc>
          <w:tcPr>
            <w:tcW w:w="1843" w:type="dxa"/>
          </w:tcPr>
          <w:p w14:paraId="7FE28C60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85.4</w:t>
            </w:r>
          </w:p>
        </w:tc>
      </w:tr>
      <w:tr w:rsidR="00CD053E" w14:paraId="72F663F3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20D9E2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ll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pine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ne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ithout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R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tation</w:t>
            </w:r>
          </w:p>
        </w:tc>
        <w:tc>
          <w:tcPr>
            <w:tcW w:w="1894" w:type="dxa"/>
          </w:tcPr>
          <w:p w14:paraId="7F792A36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.7</w:t>
            </w:r>
          </w:p>
        </w:tc>
        <w:tc>
          <w:tcPr>
            <w:tcW w:w="1843" w:type="dxa"/>
          </w:tcPr>
          <w:p w14:paraId="665556F8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85.1</w:t>
            </w:r>
          </w:p>
        </w:tc>
      </w:tr>
      <w:tr w:rsidR="00CD053E" w14:paraId="6E881D36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16544C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ll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pine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ne </w:t>
            </w:r>
            <w:proofErr w:type="gramStart"/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h</w:t>
            </w:r>
            <w:proofErr w:type="gramEnd"/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R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otation</w:t>
            </w:r>
          </w:p>
        </w:tc>
        <w:tc>
          <w:tcPr>
            <w:tcW w:w="1894" w:type="dxa"/>
          </w:tcPr>
          <w:p w14:paraId="550C8EE3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</w:t>
            </w:r>
            <w:r w:rsidR="00D0117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3" w:type="dxa"/>
          </w:tcPr>
          <w:p w14:paraId="5DD27966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1</w:t>
            </w:r>
          </w:p>
        </w:tc>
      </w:tr>
      <w:tr w:rsidR="00CD053E" w14:paraId="4B11F8B1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76D594AE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itt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ith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upport</w:t>
            </w:r>
          </w:p>
        </w:tc>
        <w:tc>
          <w:tcPr>
            <w:tcW w:w="1894" w:type="dxa"/>
          </w:tcPr>
          <w:p w14:paraId="7AB5BEFC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296CB96B" w14:textId="77777777" w:rsidR="00CD053E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5B479985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B7E6855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itt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ith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ropp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A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rms</w:t>
            </w:r>
          </w:p>
        </w:tc>
        <w:tc>
          <w:tcPr>
            <w:tcW w:w="1894" w:type="dxa"/>
          </w:tcPr>
          <w:p w14:paraId="0B754A0B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.4</w:t>
            </w:r>
          </w:p>
        </w:tc>
        <w:tc>
          <w:tcPr>
            <w:tcW w:w="1843" w:type="dxa"/>
          </w:tcPr>
          <w:p w14:paraId="2DA62E36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72.9</w:t>
            </w:r>
          </w:p>
        </w:tc>
      </w:tr>
      <w:tr w:rsidR="00CD053E" w14:paraId="4A779D96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64D95D3A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Pull to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</w:t>
            </w:r>
          </w:p>
        </w:tc>
        <w:tc>
          <w:tcPr>
            <w:tcW w:w="1894" w:type="dxa"/>
          </w:tcPr>
          <w:p w14:paraId="01DA7914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3.5</w:t>
            </w:r>
          </w:p>
        </w:tc>
        <w:tc>
          <w:tcPr>
            <w:tcW w:w="1843" w:type="dxa"/>
          </w:tcPr>
          <w:p w14:paraId="3563A32C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83.3</w:t>
            </w:r>
          </w:p>
        </w:tc>
      </w:tr>
      <w:tr w:rsidR="00CD053E" w14:paraId="6F1804DB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69E562B9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nsustain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ting</w:t>
            </w:r>
          </w:p>
        </w:tc>
        <w:tc>
          <w:tcPr>
            <w:tcW w:w="1894" w:type="dxa"/>
          </w:tcPr>
          <w:p w14:paraId="20094E3E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3" w:type="dxa"/>
          </w:tcPr>
          <w:p w14:paraId="200B5DBE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.</w:t>
            </w:r>
            <w:r w:rsidR="00D0117A">
              <w:rPr>
                <w:rFonts w:asciiTheme="minorHAnsi" w:hAnsiTheme="minorHAnsi" w:cstheme="minorHAnsi"/>
              </w:rPr>
              <w:t>3</w:t>
            </w:r>
          </w:p>
        </w:tc>
      </w:tr>
      <w:tr w:rsidR="00CD053E" w14:paraId="23BD1CBC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77F46AA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itt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h Arm Support</w:t>
            </w:r>
          </w:p>
        </w:tc>
        <w:tc>
          <w:tcPr>
            <w:tcW w:w="1894" w:type="dxa"/>
          </w:tcPr>
          <w:p w14:paraId="38C69A09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8.</w:t>
            </w:r>
            <w:r w:rsidR="00D0117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43" w:type="dxa"/>
          </w:tcPr>
          <w:p w14:paraId="3610208A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8</w:t>
            </w:r>
          </w:p>
        </w:tc>
      </w:tr>
      <w:tr w:rsidR="00CD053E" w14:paraId="5A38EEA2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904208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Unsustain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itting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W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ithout Arm Support</w:t>
            </w:r>
          </w:p>
        </w:tc>
        <w:tc>
          <w:tcPr>
            <w:tcW w:w="1894" w:type="dxa"/>
          </w:tcPr>
          <w:p w14:paraId="1E60B8C8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0</w:t>
            </w:r>
          </w:p>
        </w:tc>
        <w:tc>
          <w:tcPr>
            <w:tcW w:w="1843" w:type="dxa"/>
          </w:tcPr>
          <w:p w14:paraId="7F9D8D0B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4B29AAA0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55279EA2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Weight Shift in Unsustained Sitting</w:t>
            </w:r>
          </w:p>
        </w:tc>
        <w:tc>
          <w:tcPr>
            <w:tcW w:w="1894" w:type="dxa"/>
          </w:tcPr>
          <w:p w14:paraId="6BFD8843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0</w:t>
            </w:r>
          </w:p>
        </w:tc>
        <w:tc>
          <w:tcPr>
            <w:tcW w:w="1843" w:type="dxa"/>
          </w:tcPr>
          <w:p w14:paraId="78616341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5D9AEA58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8839943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itting Without Arm Support (1)</w:t>
            </w:r>
          </w:p>
        </w:tc>
        <w:tc>
          <w:tcPr>
            <w:tcW w:w="1894" w:type="dxa"/>
          </w:tcPr>
          <w:p w14:paraId="0B9B70B7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.</w:t>
            </w:r>
            <w:r w:rsidR="00D0117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843" w:type="dxa"/>
          </w:tcPr>
          <w:p w14:paraId="653FD9FF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69346C48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B1D2297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Reach With Rotation in Sitting</w:t>
            </w:r>
          </w:p>
        </w:tc>
        <w:tc>
          <w:tcPr>
            <w:tcW w:w="1894" w:type="dxa"/>
          </w:tcPr>
          <w:p w14:paraId="47C4AE8E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</w:t>
            </w:r>
            <w:r w:rsidR="00D0117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843" w:type="dxa"/>
          </w:tcPr>
          <w:p w14:paraId="5F696429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B145F03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B2AFBDF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itting to Prone</w:t>
            </w:r>
          </w:p>
        </w:tc>
        <w:tc>
          <w:tcPr>
            <w:tcW w:w="1894" w:type="dxa"/>
          </w:tcPr>
          <w:p w14:paraId="5B0D5B33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</w:t>
            </w:r>
            <w:r w:rsidR="00D0117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3" w:type="dxa"/>
          </w:tcPr>
          <w:p w14:paraId="2A708E6B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8DB85B8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78DBC27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itting to Four-Point Kneeling</w:t>
            </w:r>
          </w:p>
        </w:tc>
        <w:tc>
          <w:tcPr>
            <w:tcW w:w="1894" w:type="dxa"/>
          </w:tcPr>
          <w:p w14:paraId="3377D147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1</w:t>
            </w:r>
          </w:p>
        </w:tc>
        <w:tc>
          <w:tcPr>
            <w:tcW w:w="1843" w:type="dxa"/>
          </w:tcPr>
          <w:p w14:paraId="16A4519C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8925A3B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58A5B896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itting Without Arm Support (2)</w:t>
            </w:r>
          </w:p>
        </w:tc>
        <w:tc>
          <w:tcPr>
            <w:tcW w:w="1894" w:type="dxa"/>
          </w:tcPr>
          <w:p w14:paraId="68A73D0A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3" w:type="dxa"/>
          </w:tcPr>
          <w:p w14:paraId="72DD8DB5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367CEFE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619C5E7A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lastRenderedPageBreak/>
              <w:t>Supported Standing (1)</w:t>
            </w:r>
          </w:p>
        </w:tc>
        <w:tc>
          <w:tcPr>
            <w:tcW w:w="1894" w:type="dxa"/>
          </w:tcPr>
          <w:p w14:paraId="46E14E61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4C88B3D5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37BB112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307CAD3B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upport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tanding (2)</w:t>
            </w:r>
          </w:p>
        </w:tc>
        <w:tc>
          <w:tcPr>
            <w:tcW w:w="1894" w:type="dxa"/>
          </w:tcPr>
          <w:p w14:paraId="3A0E8ACC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0</w:t>
            </w:r>
          </w:p>
        </w:tc>
        <w:tc>
          <w:tcPr>
            <w:tcW w:w="1843" w:type="dxa"/>
          </w:tcPr>
          <w:p w14:paraId="5AEF9032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100</w:t>
            </w:r>
            <w:r>
              <w:rPr>
                <w:rFonts w:asciiTheme="minorHAnsi" w:hAnsiTheme="minorHAnsi" w:cstheme="minorHAnsi"/>
              </w:rPr>
              <w:t>.0</w:t>
            </w:r>
          </w:p>
        </w:tc>
      </w:tr>
      <w:tr w:rsidR="00CD053E" w14:paraId="2386AA2A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B44D063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upported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S</w:t>
            </w:r>
            <w:r w:rsidRPr="0091693A">
              <w:rPr>
                <w:rFonts w:asciiTheme="minorHAnsi" w:hAnsiTheme="minorHAnsi" w:cstheme="minorHAnsi"/>
                <w:b w:val="0"/>
                <w:bCs w:val="0"/>
              </w:rPr>
              <w:t>tanding (3)</w:t>
            </w:r>
          </w:p>
        </w:tc>
        <w:tc>
          <w:tcPr>
            <w:tcW w:w="1894" w:type="dxa"/>
          </w:tcPr>
          <w:p w14:paraId="09FB3F6F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.3</w:t>
            </w:r>
          </w:p>
        </w:tc>
        <w:tc>
          <w:tcPr>
            <w:tcW w:w="1843" w:type="dxa"/>
          </w:tcPr>
          <w:p w14:paraId="06BD3429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F0DA0">
              <w:rPr>
                <w:rFonts w:asciiTheme="minorHAnsi" w:hAnsiTheme="minorHAnsi" w:cstheme="minorHAnsi"/>
              </w:rPr>
              <w:t>85.1</w:t>
            </w:r>
          </w:p>
        </w:tc>
      </w:tr>
      <w:tr w:rsidR="00CD053E" w14:paraId="2FD1F10E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03AD99D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Pulls to Stand </w:t>
            </w:r>
            <w:proofErr w:type="gramStart"/>
            <w:r w:rsidRPr="0091693A">
              <w:rPr>
                <w:rFonts w:asciiTheme="minorHAnsi" w:hAnsiTheme="minorHAnsi" w:cstheme="minorHAnsi"/>
                <w:b w:val="0"/>
                <w:bCs w:val="0"/>
              </w:rPr>
              <w:t>With</w:t>
            </w:r>
            <w:proofErr w:type="gramEnd"/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 Support</w:t>
            </w:r>
          </w:p>
        </w:tc>
        <w:tc>
          <w:tcPr>
            <w:tcW w:w="1894" w:type="dxa"/>
          </w:tcPr>
          <w:p w14:paraId="6CBB1308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</w:t>
            </w:r>
            <w:r w:rsidR="00D0117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43" w:type="dxa"/>
          </w:tcPr>
          <w:p w14:paraId="5FD6002F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51D2A1AA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41961BB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Pulls to Stand/Stands</w:t>
            </w:r>
          </w:p>
        </w:tc>
        <w:tc>
          <w:tcPr>
            <w:tcW w:w="1894" w:type="dxa"/>
          </w:tcPr>
          <w:p w14:paraId="7CC70CE2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</w:t>
            </w:r>
            <w:r w:rsidR="00D0117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843" w:type="dxa"/>
          </w:tcPr>
          <w:p w14:paraId="7B464504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00E295C8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1890D04D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Supported Standing </w:t>
            </w:r>
            <w:proofErr w:type="gramStart"/>
            <w:r w:rsidRPr="0091693A">
              <w:rPr>
                <w:rFonts w:asciiTheme="minorHAnsi" w:hAnsiTheme="minorHAnsi" w:cstheme="minorHAnsi"/>
                <w:b w:val="0"/>
                <w:bCs w:val="0"/>
              </w:rPr>
              <w:t>With</w:t>
            </w:r>
            <w:proofErr w:type="gramEnd"/>
            <w:r w:rsidRPr="0091693A">
              <w:rPr>
                <w:rFonts w:asciiTheme="minorHAnsi" w:hAnsiTheme="minorHAnsi" w:cstheme="minorHAnsi"/>
                <w:b w:val="0"/>
                <w:bCs w:val="0"/>
              </w:rPr>
              <w:t xml:space="preserve"> Rotation</w:t>
            </w:r>
          </w:p>
        </w:tc>
        <w:tc>
          <w:tcPr>
            <w:tcW w:w="1894" w:type="dxa"/>
          </w:tcPr>
          <w:p w14:paraId="0693CFC6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2</w:t>
            </w:r>
          </w:p>
        </w:tc>
        <w:tc>
          <w:tcPr>
            <w:tcW w:w="1843" w:type="dxa"/>
          </w:tcPr>
          <w:p w14:paraId="6F96A270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12B0987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F98CD23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Cruising Without Rotation</w:t>
            </w:r>
          </w:p>
        </w:tc>
        <w:tc>
          <w:tcPr>
            <w:tcW w:w="1894" w:type="dxa"/>
          </w:tcPr>
          <w:p w14:paraId="74026306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.</w:t>
            </w:r>
            <w:r w:rsidR="00D0117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3" w:type="dxa"/>
          </w:tcPr>
          <w:p w14:paraId="1A9DC213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F08E08A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5B19437A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Half-kneeling</w:t>
            </w:r>
          </w:p>
        </w:tc>
        <w:tc>
          <w:tcPr>
            <w:tcW w:w="1894" w:type="dxa"/>
          </w:tcPr>
          <w:p w14:paraId="733E8B70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0</w:t>
            </w:r>
          </w:p>
        </w:tc>
        <w:tc>
          <w:tcPr>
            <w:tcW w:w="1843" w:type="dxa"/>
          </w:tcPr>
          <w:p w14:paraId="41784C03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2AB401AD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529AD29E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Controlled Lowering Through Standing</w:t>
            </w:r>
          </w:p>
        </w:tc>
        <w:tc>
          <w:tcPr>
            <w:tcW w:w="1894" w:type="dxa"/>
          </w:tcPr>
          <w:p w14:paraId="188ED1FD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2</w:t>
            </w:r>
          </w:p>
        </w:tc>
        <w:tc>
          <w:tcPr>
            <w:tcW w:w="1843" w:type="dxa"/>
          </w:tcPr>
          <w:p w14:paraId="3A1AA18A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3B4788BF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56B11BD1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Cruising With Rotation</w:t>
            </w:r>
          </w:p>
        </w:tc>
        <w:tc>
          <w:tcPr>
            <w:tcW w:w="1894" w:type="dxa"/>
          </w:tcPr>
          <w:p w14:paraId="63851630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.</w:t>
            </w:r>
            <w:r w:rsidR="00D0117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843" w:type="dxa"/>
          </w:tcPr>
          <w:p w14:paraId="03B1138C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5F0D7DEA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4255EBA4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tands Alone</w:t>
            </w:r>
          </w:p>
        </w:tc>
        <w:tc>
          <w:tcPr>
            <w:tcW w:w="1894" w:type="dxa"/>
          </w:tcPr>
          <w:p w14:paraId="753DCDC3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.5</w:t>
            </w:r>
          </w:p>
        </w:tc>
        <w:tc>
          <w:tcPr>
            <w:tcW w:w="1843" w:type="dxa"/>
          </w:tcPr>
          <w:p w14:paraId="5F0BB437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73FF7179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3A47558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Early Stepping</w:t>
            </w:r>
          </w:p>
        </w:tc>
        <w:tc>
          <w:tcPr>
            <w:tcW w:w="1894" w:type="dxa"/>
          </w:tcPr>
          <w:p w14:paraId="773663B1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0</w:t>
            </w:r>
          </w:p>
        </w:tc>
        <w:tc>
          <w:tcPr>
            <w:tcW w:w="1843" w:type="dxa"/>
          </w:tcPr>
          <w:p w14:paraId="7C9B7C60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2BBCAFEE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29B11FE0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tanding From Modified Squat</w:t>
            </w:r>
          </w:p>
        </w:tc>
        <w:tc>
          <w:tcPr>
            <w:tcW w:w="1894" w:type="dxa"/>
          </w:tcPr>
          <w:p w14:paraId="0B20A407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0</w:t>
            </w:r>
          </w:p>
        </w:tc>
        <w:tc>
          <w:tcPr>
            <w:tcW w:w="1843" w:type="dxa"/>
          </w:tcPr>
          <w:p w14:paraId="7E41573D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466A0247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0B5FF2D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Standing From Quadruped Position</w:t>
            </w:r>
          </w:p>
        </w:tc>
        <w:tc>
          <w:tcPr>
            <w:tcW w:w="1894" w:type="dxa"/>
          </w:tcPr>
          <w:p w14:paraId="610B2049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02E2808B" w14:textId="77777777" w:rsidR="00CD053E" w:rsidRPr="00AF0DA0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14:paraId="606B0C72" w14:textId="77777777" w:rsidTr="0070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6BE636F5" w14:textId="77777777" w:rsidR="00CD053E" w:rsidRPr="0091693A" w:rsidRDefault="00CD053E" w:rsidP="0070179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91693A">
              <w:rPr>
                <w:rFonts w:asciiTheme="minorHAnsi" w:hAnsiTheme="minorHAnsi" w:cstheme="minorHAnsi"/>
                <w:b w:val="0"/>
                <w:bCs w:val="0"/>
              </w:rPr>
              <w:t>Walks Alone</w:t>
            </w:r>
          </w:p>
        </w:tc>
        <w:tc>
          <w:tcPr>
            <w:tcW w:w="1894" w:type="dxa"/>
          </w:tcPr>
          <w:p w14:paraId="79D74BB0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43" w:type="dxa"/>
          </w:tcPr>
          <w:p w14:paraId="537F9459" w14:textId="77777777" w:rsidR="00CD053E" w:rsidRPr="00AF0DA0" w:rsidRDefault="00CD053E" w:rsidP="00701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D053E" w:rsidRPr="00CD053E" w14:paraId="7EF3EE2C" w14:textId="77777777" w:rsidTr="00701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</w:tcPr>
          <w:p w14:paraId="05C963C2" w14:textId="77777777" w:rsidR="00CD053E" w:rsidRPr="00CD053E" w:rsidRDefault="00CD053E" w:rsidP="00701793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CD053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Squat</w:t>
            </w:r>
          </w:p>
        </w:tc>
        <w:tc>
          <w:tcPr>
            <w:tcW w:w="1894" w:type="dxa"/>
          </w:tcPr>
          <w:p w14:paraId="1A04C400" w14:textId="77777777" w:rsidR="00CD053E" w:rsidRP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CD053E">
              <w:rPr>
                <w:rFonts w:asciiTheme="minorHAnsi" w:hAnsiTheme="minorHAnsi" w:cstheme="minorHAnsi"/>
                <w:color w:val="000000" w:themeColor="text1"/>
              </w:rPr>
              <w:t>99.</w:t>
            </w:r>
            <w:r w:rsidR="00D0117A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843" w:type="dxa"/>
          </w:tcPr>
          <w:p w14:paraId="43DFE228" w14:textId="77777777" w:rsidR="00CD053E" w:rsidRPr="00CD053E" w:rsidRDefault="00CD053E" w:rsidP="00701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CD053E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</w:tbl>
    <w:p w14:paraId="6F04FF6C" w14:textId="77777777" w:rsidR="00D0117A" w:rsidRDefault="00D0117A" w:rsidP="00D0117A">
      <w:pPr>
        <w:ind w:left="360"/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</w:pPr>
      <w:r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  <w:t>* Agreement = the percentage of concordant scoring</w:t>
      </w:r>
    </w:p>
    <w:p w14:paraId="2DC7D2BD" w14:textId="77777777" w:rsidR="00CD053E" w:rsidRPr="00D0117A" w:rsidRDefault="00D0117A" w:rsidP="00D0117A">
      <w:pPr>
        <w:ind w:left="360"/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</w:pPr>
      <w:r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  <w:t>**</w:t>
      </w:r>
      <w:r w:rsidR="00CD053E" w:rsidRPr="00D0117A"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  <w:t>‘</w:t>
      </w:r>
      <w:proofErr w:type="gramStart"/>
      <w:r w:rsidR="00CD053E" w:rsidRPr="00D0117A"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  <w:t xml:space="preserve">-‘  </w:t>
      </w:r>
      <w:proofErr w:type="gramEnd"/>
      <w:r w:rsidR="00CD053E" w:rsidRPr="00D0117A"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  <w:t>= All infants scored in the same category therefore agreement was not scored</w:t>
      </w:r>
    </w:p>
    <w:p w14:paraId="65EC63EA" w14:textId="77777777" w:rsidR="00CD053E" w:rsidRPr="00CD053E" w:rsidRDefault="00CD053E" w:rsidP="00CD053E">
      <w:pPr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</w:pPr>
      <w:r w:rsidRPr="00CD053E">
        <w:rPr>
          <w:rStyle w:val="Heading2Char"/>
          <w:rFonts w:asciiTheme="minorHAnsi" w:hAnsiTheme="minorHAnsi" w:cstheme="minorHAnsi"/>
          <w:b w:val="0"/>
          <w:bCs/>
          <w:color w:val="000000" w:themeColor="text1"/>
          <w:lang w:eastAsia="en-AU"/>
        </w:rPr>
        <w:br/>
        <w:t xml:space="preserve">Note: Agreement for the 4-month-old cohort was analysed due to the lower overall ICC for this age group. </w:t>
      </w:r>
    </w:p>
    <w:p w14:paraId="38C1FE3F" w14:textId="77777777" w:rsidR="00CD053E" w:rsidRDefault="00CD053E" w:rsidP="00CD053E"/>
    <w:p w14:paraId="0543827E" w14:textId="77777777" w:rsidR="00EC24D4" w:rsidRDefault="00EC24D4"/>
    <w:sectPr w:rsidR="00EC24D4" w:rsidSect="00C277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5-21T16:31:00Z" w:initials="VG">
    <w:p w14:paraId="42CD62E2" w14:textId="77777777" w:rsidR="0092022D" w:rsidRDefault="0092022D" w:rsidP="0092022D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VG edi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2CD62E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3C01F3A" w16cex:dateUtc="2025-05-21T15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2CD62E2" w16cid:durableId="13C01F3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9F4D02"/>
    <w:multiLevelType w:val="hybridMultilevel"/>
    <w:tmpl w:val="232237AE"/>
    <w:lvl w:ilvl="0" w:tplc="A5204C30">
      <w:start w:val="99"/>
      <w:numFmt w:val="bullet"/>
      <w:lvlText w:val="*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2486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E"/>
    <w:rsid w:val="0001105B"/>
    <w:rsid w:val="00032B1F"/>
    <w:rsid w:val="00081CE3"/>
    <w:rsid w:val="00093DC2"/>
    <w:rsid w:val="000A69AF"/>
    <w:rsid w:val="000D0044"/>
    <w:rsid w:val="00104336"/>
    <w:rsid w:val="0011776D"/>
    <w:rsid w:val="00135C8C"/>
    <w:rsid w:val="001B3020"/>
    <w:rsid w:val="001F62E5"/>
    <w:rsid w:val="002379B1"/>
    <w:rsid w:val="002905EC"/>
    <w:rsid w:val="002B14F9"/>
    <w:rsid w:val="002F2ACD"/>
    <w:rsid w:val="00303B6E"/>
    <w:rsid w:val="00340A93"/>
    <w:rsid w:val="00385D8F"/>
    <w:rsid w:val="003C1188"/>
    <w:rsid w:val="003C4F83"/>
    <w:rsid w:val="003D4345"/>
    <w:rsid w:val="004508D0"/>
    <w:rsid w:val="0045278C"/>
    <w:rsid w:val="004930CF"/>
    <w:rsid w:val="005355ED"/>
    <w:rsid w:val="005717E7"/>
    <w:rsid w:val="00590BAA"/>
    <w:rsid w:val="00596E35"/>
    <w:rsid w:val="005A4AF5"/>
    <w:rsid w:val="005D4A7A"/>
    <w:rsid w:val="005F35AF"/>
    <w:rsid w:val="005F54BF"/>
    <w:rsid w:val="005F62A8"/>
    <w:rsid w:val="00655634"/>
    <w:rsid w:val="006C4477"/>
    <w:rsid w:val="0078693E"/>
    <w:rsid w:val="007D774F"/>
    <w:rsid w:val="00831067"/>
    <w:rsid w:val="008539EA"/>
    <w:rsid w:val="00877766"/>
    <w:rsid w:val="00886A80"/>
    <w:rsid w:val="008D0BC6"/>
    <w:rsid w:val="008E004D"/>
    <w:rsid w:val="008E37B2"/>
    <w:rsid w:val="0092022D"/>
    <w:rsid w:val="00954B83"/>
    <w:rsid w:val="00965780"/>
    <w:rsid w:val="00970170"/>
    <w:rsid w:val="009731D4"/>
    <w:rsid w:val="00993654"/>
    <w:rsid w:val="009A38BF"/>
    <w:rsid w:val="009C4E7C"/>
    <w:rsid w:val="009D0280"/>
    <w:rsid w:val="00A114B0"/>
    <w:rsid w:val="00A12F49"/>
    <w:rsid w:val="00A708BF"/>
    <w:rsid w:val="00A81088"/>
    <w:rsid w:val="00AF0E23"/>
    <w:rsid w:val="00B06791"/>
    <w:rsid w:val="00B435F0"/>
    <w:rsid w:val="00B52121"/>
    <w:rsid w:val="00B52930"/>
    <w:rsid w:val="00B80BFB"/>
    <w:rsid w:val="00C277AF"/>
    <w:rsid w:val="00C743A1"/>
    <w:rsid w:val="00C90794"/>
    <w:rsid w:val="00CD053E"/>
    <w:rsid w:val="00CD1F11"/>
    <w:rsid w:val="00CE3ACC"/>
    <w:rsid w:val="00CF2BD0"/>
    <w:rsid w:val="00CF4337"/>
    <w:rsid w:val="00D0117A"/>
    <w:rsid w:val="00D405F5"/>
    <w:rsid w:val="00DB5475"/>
    <w:rsid w:val="00E07B19"/>
    <w:rsid w:val="00E165D6"/>
    <w:rsid w:val="00E441EA"/>
    <w:rsid w:val="00E5110C"/>
    <w:rsid w:val="00E54679"/>
    <w:rsid w:val="00E574F9"/>
    <w:rsid w:val="00E81C11"/>
    <w:rsid w:val="00E862CD"/>
    <w:rsid w:val="00EC24D4"/>
    <w:rsid w:val="00ED1A5A"/>
    <w:rsid w:val="00EF1777"/>
    <w:rsid w:val="00F22F39"/>
    <w:rsid w:val="00F2706A"/>
    <w:rsid w:val="00F35F3F"/>
    <w:rsid w:val="00F643B8"/>
    <w:rsid w:val="00F647B6"/>
    <w:rsid w:val="00F67B0D"/>
    <w:rsid w:val="00F90B69"/>
    <w:rsid w:val="00FC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7471"/>
  <w15:chartTrackingRefBased/>
  <w15:docId w15:val="{F2678EA0-DB97-ED45-AA92-2050367F2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53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5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8EAADB" w:themeColor="accent1" w:themeTint="99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053E"/>
    <w:rPr>
      <w:rFonts w:asciiTheme="majorHAnsi" w:eastAsiaTheme="majorEastAsia" w:hAnsiTheme="majorHAnsi" w:cstheme="majorBidi"/>
      <w:b/>
      <w:color w:val="8EAADB" w:themeColor="accent1" w:themeTint="99"/>
      <w:kern w:val="0"/>
      <w:szCs w:val="26"/>
      <w:lang w:eastAsia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D05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D053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GridTable2-Accent3">
    <w:name w:val="Grid Table 2 Accent 3"/>
    <w:basedOn w:val="TableNormal"/>
    <w:uiPriority w:val="47"/>
    <w:rsid w:val="00CD053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22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22D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95297C0C-2C46-496D-B72F-CE4E513223A1}"/>
</file>

<file path=customXml/itemProps2.xml><?xml version="1.0" encoding="utf-8"?>
<ds:datastoreItem xmlns:ds="http://schemas.openxmlformats.org/officeDocument/2006/customXml" ds:itemID="{1F006CC6-C83C-4C49-9EF9-20D44809660A}"/>
</file>

<file path=customXml/itemProps3.xml><?xml version="1.0" encoding="utf-8"?>
<ds:datastoreItem xmlns:ds="http://schemas.openxmlformats.org/officeDocument/2006/customXml" ds:itemID="{2BBC0008-EE84-4A76-9776-C6AD4AB481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wnsley</dc:creator>
  <cp:keywords/>
  <dc:description/>
  <cp:lastModifiedBy>Vincenzo Grande</cp:lastModifiedBy>
  <cp:revision>3</cp:revision>
  <dcterms:created xsi:type="dcterms:W3CDTF">2025-05-08T04:29:00Z</dcterms:created>
  <dcterms:modified xsi:type="dcterms:W3CDTF">2025-05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